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EC1EE" w14:textId="15837DC5" w:rsidR="006D2CDC" w:rsidRPr="00DB0439" w:rsidRDefault="00967EE1" w:rsidP="006D2CDC">
      <w:pPr>
        <w:pStyle w:val="a7"/>
        <w:keepNext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Supplementary </w:t>
      </w:r>
      <w:r w:rsidR="006D2CDC" w:rsidRPr="00DB0439">
        <w:rPr>
          <w:rFonts w:ascii="Arial" w:hAnsi="Arial" w:cs="Arial"/>
          <w:sz w:val="24"/>
          <w:szCs w:val="24"/>
        </w:rPr>
        <w:t>T</w:t>
      </w:r>
      <w:r w:rsidR="0023183C" w:rsidRPr="00DB0439">
        <w:rPr>
          <w:rFonts w:ascii="Arial" w:hAnsi="Arial" w:cs="Arial"/>
          <w:sz w:val="24"/>
          <w:szCs w:val="24"/>
        </w:rPr>
        <w:t>able</w:t>
      </w:r>
      <w:r w:rsidR="009D5BAF" w:rsidRPr="00DB0439">
        <w:rPr>
          <w:rFonts w:ascii="Arial" w:hAnsi="Arial" w:cs="Arial"/>
          <w:sz w:val="24"/>
          <w:szCs w:val="24"/>
        </w:rPr>
        <w:t xml:space="preserve"> </w:t>
      </w:r>
      <w:r w:rsidR="005E0B3A" w:rsidRPr="00DB0439">
        <w:rPr>
          <w:rFonts w:ascii="Arial" w:hAnsi="Arial" w:cs="Arial"/>
          <w:sz w:val="24"/>
          <w:szCs w:val="24"/>
        </w:rPr>
        <w:t>1</w:t>
      </w:r>
      <w:r w:rsidR="009D5BAF" w:rsidRPr="00DB0439">
        <w:rPr>
          <w:rFonts w:ascii="Arial" w:hAnsi="Arial" w:cs="Arial"/>
          <w:sz w:val="24"/>
          <w:szCs w:val="24"/>
        </w:rPr>
        <w:t>.</w:t>
      </w:r>
      <w:r w:rsidR="006D2CDC" w:rsidRPr="00DB0439">
        <w:rPr>
          <w:rFonts w:ascii="Arial" w:hAnsi="Arial" w:cs="Arial"/>
          <w:sz w:val="24"/>
          <w:szCs w:val="24"/>
        </w:rPr>
        <w:t xml:space="preserve"> </w:t>
      </w:r>
      <w:r w:rsidR="00EB5A6A" w:rsidRPr="00DB0439">
        <w:rPr>
          <w:rFonts w:ascii="Arial" w:hAnsi="Arial" w:cs="Arial"/>
          <w:sz w:val="24"/>
          <w:szCs w:val="24"/>
        </w:rPr>
        <w:t>Selection criteria</w:t>
      </w:r>
      <w:r w:rsidR="00E03A7D" w:rsidRPr="00DB0439">
        <w:rPr>
          <w:rFonts w:ascii="Arial" w:hAnsi="Arial" w:cs="Arial"/>
          <w:sz w:val="24"/>
          <w:szCs w:val="24"/>
        </w:rPr>
        <w:t xml:space="preserve"> for</w:t>
      </w:r>
      <w:r w:rsidR="00EB5A6A" w:rsidRPr="00DB0439">
        <w:rPr>
          <w:rFonts w:ascii="Arial" w:hAnsi="Arial" w:cs="Arial"/>
          <w:sz w:val="24"/>
          <w:szCs w:val="24"/>
        </w:rPr>
        <w:t xml:space="preserve"> robotic </w:t>
      </w:r>
      <w:r w:rsidR="0003781C" w:rsidRPr="00DB0439">
        <w:rPr>
          <w:rFonts w:ascii="Arial" w:hAnsi="Arial" w:cs="Arial"/>
          <w:sz w:val="24"/>
          <w:szCs w:val="24"/>
        </w:rPr>
        <w:t xml:space="preserve">living </w:t>
      </w:r>
      <w:r w:rsidR="00EB5A6A" w:rsidRPr="00DB0439">
        <w:rPr>
          <w:rFonts w:ascii="Arial" w:hAnsi="Arial" w:cs="Arial"/>
          <w:sz w:val="24"/>
          <w:szCs w:val="24"/>
        </w:rPr>
        <w:t xml:space="preserve">donor right hepatectomy at </w:t>
      </w:r>
      <w:r w:rsidR="0002463B" w:rsidRPr="00DB0439">
        <w:rPr>
          <w:rFonts w:ascii="Arial" w:hAnsi="Arial" w:cs="Arial"/>
          <w:sz w:val="24"/>
          <w:szCs w:val="24"/>
        </w:rPr>
        <w:t>Virginia Commonwealth University</w:t>
      </w:r>
      <w:r w:rsidR="00D40307">
        <w:rPr>
          <w:rFonts w:ascii="Arial" w:hAnsi="Arial" w:cs="Arial" w:hint="eastAsia"/>
          <w:sz w:val="24"/>
          <w:szCs w:val="24"/>
        </w:rPr>
        <w:t xml:space="preserve"> Hume-Lee Transplant Center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52"/>
        <w:gridCol w:w="4111"/>
        <w:gridCol w:w="3803"/>
      </w:tblGrid>
      <w:tr w:rsidR="00EB5A6A" w:rsidRPr="00DB0439" w14:paraId="319E67A3" w14:textId="1952E5DC" w:rsidTr="00EB5A6A">
        <w:trPr>
          <w:trHeight w:val="421"/>
        </w:trPr>
        <w:tc>
          <w:tcPr>
            <w:tcW w:w="1219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928BF2" w14:textId="5A281D89" w:rsidR="00EB5A6A" w:rsidRPr="00DB0439" w:rsidRDefault="00EB5A6A" w:rsidP="00CA43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4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1753D688" w14:textId="74A44FB7" w:rsidR="00EB5A6A" w:rsidRPr="00DB0439" w:rsidRDefault="00961528" w:rsidP="006D2C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439">
              <w:rPr>
                <w:rFonts w:ascii="Arial" w:hAnsi="Arial" w:cs="Arial"/>
                <w:sz w:val="20"/>
                <w:szCs w:val="20"/>
              </w:rPr>
              <w:t xml:space="preserve">Initial criteria </w:t>
            </w:r>
            <w:r w:rsidR="00EB5A6A" w:rsidRPr="00DB0439">
              <w:rPr>
                <w:rFonts w:ascii="Arial" w:hAnsi="Arial" w:cs="Arial"/>
                <w:sz w:val="20"/>
                <w:szCs w:val="20"/>
              </w:rPr>
              <w:t>(</w:t>
            </w:r>
            <w:r w:rsidR="00F36426" w:rsidRPr="00DB0439">
              <w:rPr>
                <w:rFonts w:ascii="Arial" w:hAnsi="Arial" w:cs="Arial"/>
                <w:sz w:val="20"/>
                <w:szCs w:val="20"/>
              </w:rPr>
              <w:t>Until</w:t>
            </w:r>
            <w:r w:rsidR="00EB5A6A" w:rsidRPr="00DB043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561F0" w:rsidRPr="00DB0439">
              <w:rPr>
                <w:rFonts w:ascii="Arial" w:hAnsi="Arial" w:cs="Arial"/>
                <w:sz w:val="20"/>
                <w:szCs w:val="20"/>
              </w:rPr>
              <w:t>4</w:t>
            </w:r>
            <w:r w:rsidR="00F36426" w:rsidRPr="00DB0439">
              <w:rPr>
                <w:rFonts w:ascii="Arial" w:hAnsi="Arial" w:cs="Arial"/>
                <w:sz w:val="20"/>
                <w:szCs w:val="20"/>
              </w:rPr>
              <w:t>th case</w:t>
            </w:r>
            <w:r w:rsidR="00EB5A6A" w:rsidRPr="00DB043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17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0F9D82" w14:textId="0B9799BB" w:rsidR="00EB5A6A" w:rsidRPr="00DB0439" w:rsidRDefault="00EB5A6A" w:rsidP="003B3A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439">
              <w:rPr>
                <w:rFonts w:ascii="Arial" w:hAnsi="Arial" w:cs="Arial"/>
                <w:sz w:val="20"/>
                <w:szCs w:val="20"/>
              </w:rPr>
              <w:t>Current</w:t>
            </w:r>
            <w:r w:rsidR="00961528" w:rsidRPr="00DB0439">
              <w:rPr>
                <w:rFonts w:ascii="Arial" w:hAnsi="Arial" w:cs="Arial"/>
                <w:sz w:val="20"/>
                <w:szCs w:val="20"/>
              </w:rPr>
              <w:t xml:space="preserve"> criteria</w:t>
            </w:r>
          </w:p>
        </w:tc>
      </w:tr>
      <w:tr w:rsidR="00EB5A6A" w:rsidRPr="00DB0439" w14:paraId="548B29E0" w14:textId="35A01FAC" w:rsidTr="00EB5A6A">
        <w:trPr>
          <w:trHeight w:val="420"/>
        </w:trPr>
        <w:tc>
          <w:tcPr>
            <w:tcW w:w="1219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4FA9E33" w14:textId="77777777" w:rsidR="00EB5A6A" w:rsidRPr="00DB0439" w:rsidRDefault="00EB5A6A" w:rsidP="00CA43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4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4193FBE6" w14:textId="77777777" w:rsidR="00EB5A6A" w:rsidRPr="00DB0439" w:rsidRDefault="00EB5A6A" w:rsidP="00CA4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7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D93D708" w14:textId="0659E432" w:rsidR="00EB5A6A" w:rsidRPr="00DB0439" w:rsidRDefault="00EB5A6A" w:rsidP="00CA4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5A6A" w:rsidRPr="00DB0439" w14:paraId="47678AEC" w14:textId="23E1D6D4" w:rsidTr="00EB5A6A">
        <w:trPr>
          <w:trHeight w:val="318"/>
        </w:trPr>
        <w:tc>
          <w:tcPr>
            <w:tcW w:w="121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D259F4" w14:textId="379C19B7" w:rsidR="00EB5A6A" w:rsidRPr="00DB0439" w:rsidRDefault="00EB5A6A" w:rsidP="00CA43E6">
            <w:pPr>
              <w:rPr>
                <w:rFonts w:ascii="Arial" w:hAnsi="Arial" w:cs="Arial"/>
                <w:sz w:val="20"/>
                <w:szCs w:val="20"/>
              </w:rPr>
            </w:pPr>
            <w:r w:rsidRPr="00DB0439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964" w:type="pct"/>
            <w:tcBorders>
              <w:top w:val="single" w:sz="8" w:space="0" w:color="auto"/>
              <w:left w:val="nil"/>
              <w:right w:val="nil"/>
            </w:tcBorders>
          </w:tcPr>
          <w:p w14:paraId="04D148DB" w14:textId="6627A847" w:rsidR="00EB5A6A" w:rsidRPr="00DB0439" w:rsidRDefault="00EB5A6A" w:rsidP="00CA4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439">
              <w:rPr>
                <w:rFonts w:ascii="Arial" w:hAnsi="Arial" w:cs="Arial"/>
                <w:sz w:val="20"/>
                <w:szCs w:val="20"/>
              </w:rPr>
              <w:t>&lt; 40</w:t>
            </w:r>
            <w:r w:rsidR="0011461F">
              <w:rPr>
                <w:rFonts w:ascii="Arial" w:hAnsi="Arial" w:cs="Arial" w:hint="eastAsia"/>
                <w:sz w:val="20"/>
                <w:szCs w:val="20"/>
              </w:rPr>
              <w:t xml:space="preserve"> years</w:t>
            </w:r>
          </w:p>
        </w:tc>
        <w:tc>
          <w:tcPr>
            <w:tcW w:w="181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D1CED8" w14:textId="0EC9233A" w:rsidR="00EB5A6A" w:rsidRPr="00DB0439" w:rsidRDefault="00EB5A6A" w:rsidP="00CA4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439">
              <w:rPr>
                <w:rFonts w:ascii="Arial" w:hAnsi="Arial" w:cs="Arial"/>
                <w:sz w:val="20"/>
                <w:szCs w:val="20"/>
              </w:rPr>
              <w:t>&lt; 60</w:t>
            </w:r>
            <w:r w:rsidR="0011461F">
              <w:rPr>
                <w:rFonts w:ascii="Arial" w:hAnsi="Arial" w:cs="Arial" w:hint="eastAsia"/>
                <w:sz w:val="20"/>
                <w:szCs w:val="20"/>
              </w:rPr>
              <w:t xml:space="preserve"> years</w:t>
            </w:r>
          </w:p>
        </w:tc>
      </w:tr>
      <w:tr w:rsidR="00EB5A6A" w:rsidRPr="00DB0439" w14:paraId="7CD4B319" w14:textId="77777777" w:rsidTr="00EB5A6A">
        <w:trPr>
          <w:trHeight w:val="318"/>
        </w:trPr>
        <w:tc>
          <w:tcPr>
            <w:tcW w:w="1219" w:type="pct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213D910" w14:textId="77E6448A" w:rsidR="00EB5A6A" w:rsidRPr="00DB0439" w:rsidRDefault="00EB5A6A" w:rsidP="00CA43E6">
            <w:pPr>
              <w:rPr>
                <w:rFonts w:ascii="Arial" w:hAnsi="Arial" w:cs="Arial"/>
                <w:sz w:val="20"/>
                <w:szCs w:val="20"/>
              </w:rPr>
            </w:pPr>
            <w:r w:rsidRPr="00DB0439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1964" w:type="pct"/>
            <w:tcBorders>
              <w:left w:val="nil"/>
              <w:right w:val="nil"/>
            </w:tcBorders>
          </w:tcPr>
          <w:p w14:paraId="5E7B0AFC" w14:textId="2F852C47" w:rsidR="00EB5A6A" w:rsidRPr="00DB0439" w:rsidRDefault="00EB5A6A" w:rsidP="00CA4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439">
              <w:rPr>
                <w:rFonts w:ascii="Arial" w:hAnsi="Arial" w:cs="Arial"/>
                <w:sz w:val="20"/>
                <w:szCs w:val="20"/>
              </w:rPr>
              <w:t>&lt; 25</w:t>
            </w:r>
          </w:p>
        </w:tc>
        <w:tc>
          <w:tcPr>
            <w:tcW w:w="1817" w:type="pct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1614D06" w14:textId="58A7CA4A" w:rsidR="00EB5A6A" w:rsidRPr="00DB0439" w:rsidRDefault="00EB5A6A" w:rsidP="00CA4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439">
              <w:rPr>
                <w:rFonts w:ascii="Arial" w:hAnsi="Arial" w:cs="Arial"/>
                <w:sz w:val="20"/>
                <w:szCs w:val="20"/>
              </w:rPr>
              <w:t>&lt; 35</w:t>
            </w:r>
          </w:p>
        </w:tc>
      </w:tr>
      <w:tr w:rsidR="00EB5A6A" w:rsidRPr="00DB0439" w14:paraId="04DA3CF3" w14:textId="77777777" w:rsidTr="00EB5A6A">
        <w:trPr>
          <w:trHeight w:val="318"/>
        </w:trPr>
        <w:tc>
          <w:tcPr>
            <w:tcW w:w="1219" w:type="pct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B0198F1" w14:textId="5A9F80CA" w:rsidR="00EB5A6A" w:rsidRPr="00DB0439" w:rsidRDefault="00EB5A6A" w:rsidP="00CA43E6">
            <w:pPr>
              <w:rPr>
                <w:rFonts w:ascii="Arial" w:hAnsi="Arial" w:cs="Arial"/>
                <w:sz w:val="20"/>
                <w:szCs w:val="20"/>
              </w:rPr>
            </w:pPr>
            <w:r w:rsidRPr="00DB0439">
              <w:rPr>
                <w:rFonts w:ascii="Arial" w:hAnsi="Arial" w:cs="Arial"/>
                <w:sz w:val="20"/>
                <w:szCs w:val="20"/>
              </w:rPr>
              <w:t>Previous abdominal surgery</w:t>
            </w:r>
          </w:p>
        </w:tc>
        <w:tc>
          <w:tcPr>
            <w:tcW w:w="1964" w:type="pct"/>
            <w:tcBorders>
              <w:left w:val="nil"/>
              <w:right w:val="nil"/>
            </w:tcBorders>
          </w:tcPr>
          <w:p w14:paraId="57550069" w14:textId="309D30E8" w:rsidR="00EB5A6A" w:rsidRPr="00DB0439" w:rsidRDefault="00EB5A6A" w:rsidP="00CA4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439">
              <w:rPr>
                <w:rFonts w:ascii="Arial" w:hAnsi="Arial" w:cs="Arial"/>
                <w:sz w:val="20"/>
                <w:szCs w:val="20"/>
              </w:rPr>
              <w:t>No upper abdominal surgery</w:t>
            </w:r>
          </w:p>
        </w:tc>
        <w:tc>
          <w:tcPr>
            <w:tcW w:w="1817" w:type="pct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2FD9216" w14:textId="5D775405" w:rsidR="00EB5A6A" w:rsidRPr="00DB0439" w:rsidRDefault="0050138D" w:rsidP="00CA4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  <w:tr w:rsidR="00EB5A6A" w:rsidRPr="00DB0439" w14:paraId="2B921AD2" w14:textId="77777777" w:rsidTr="00EB5A6A">
        <w:trPr>
          <w:trHeight w:val="318"/>
        </w:trPr>
        <w:tc>
          <w:tcPr>
            <w:tcW w:w="1219" w:type="pct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8CFDC3B" w14:textId="502ACAE3" w:rsidR="00EB5A6A" w:rsidRPr="00DB0439" w:rsidRDefault="00EB5A6A" w:rsidP="00CA43E6">
            <w:pPr>
              <w:rPr>
                <w:rFonts w:ascii="Arial" w:hAnsi="Arial" w:cs="Arial"/>
                <w:sz w:val="20"/>
                <w:szCs w:val="20"/>
              </w:rPr>
            </w:pPr>
            <w:r w:rsidRPr="00DB0439">
              <w:rPr>
                <w:rFonts w:ascii="Arial" w:hAnsi="Arial" w:cs="Arial"/>
                <w:sz w:val="20"/>
                <w:szCs w:val="20"/>
              </w:rPr>
              <w:t>Estimated graft volume</w:t>
            </w:r>
          </w:p>
        </w:tc>
        <w:tc>
          <w:tcPr>
            <w:tcW w:w="1964" w:type="pct"/>
            <w:tcBorders>
              <w:left w:val="nil"/>
              <w:right w:val="nil"/>
            </w:tcBorders>
          </w:tcPr>
          <w:p w14:paraId="0940B8B3" w14:textId="74A04357" w:rsidR="00EB5A6A" w:rsidRPr="00DB0439" w:rsidRDefault="00EB5A6A" w:rsidP="00CA4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439">
              <w:rPr>
                <w:rFonts w:ascii="Arial" w:hAnsi="Arial" w:cs="Arial"/>
                <w:sz w:val="20"/>
                <w:szCs w:val="20"/>
              </w:rPr>
              <w:t>&lt; 800</w:t>
            </w:r>
            <w:r w:rsidR="001B6562" w:rsidRPr="00DB0439">
              <w:rPr>
                <w:rFonts w:ascii="Arial" w:hAnsi="Arial" w:cs="Arial"/>
                <w:sz w:val="20"/>
                <w:szCs w:val="20"/>
              </w:rPr>
              <w:t xml:space="preserve"> mL</w:t>
            </w:r>
          </w:p>
        </w:tc>
        <w:tc>
          <w:tcPr>
            <w:tcW w:w="1817" w:type="pct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2FA68C5" w14:textId="7A6C3B7C" w:rsidR="00EB5A6A" w:rsidRPr="00DB0439" w:rsidRDefault="00EB5A6A" w:rsidP="00CA4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439">
              <w:rPr>
                <w:rFonts w:ascii="Arial" w:hAnsi="Arial" w:cs="Arial"/>
                <w:sz w:val="20"/>
                <w:szCs w:val="20"/>
              </w:rPr>
              <w:t>&lt; 1200</w:t>
            </w:r>
            <w:r w:rsidR="001B6562" w:rsidRPr="00DB0439">
              <w:rPr>
                <w:rFonts w:ascii="Arial" w:hAnsi="Arial" w:cs="Arial"/>
                <w:sz w:val="20"/>
                <w:szCs w:val="20"/>
              </w:rPr>
              <w:t xml:space="preserve"> mL</w:t>
            </w:r>
          </w:p>
        </w:tc>
      </w:tr>
      <w:tr w:rsidR="00EB5A6A" w:rsidRPr="00DB0439" w14:paraId="7BFEB577" w14:textId="77777777" w:rsidTr="00EB5A6A">
        <w:trPr>
          <w:trHeight w:val="318"/>
        </w:trPr>
        <w:tc>
          <w:tcPr>
            <w:tcW w:w="1219" w:type="pct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FE3BD0E" w14:textId="461129D3" w:rsidR="00EB5A6A" w:rsidRPr="00DB0439" w:rsidRDefault="00EB5A6A" w:rsidP="00CA43E6">
            <w:pPr>
              <w:rPr>
                <w:rFonts w:ascii="Arial" w:hAnsi="Arial" w:cs="Arial"/>
                <w:sz w:val="20"/>
                <w:szCs w:val="20"/>
              </w:rPr>
            </w:pPr>
            <w:r w:rsidRPr="00DB0439">
              <w:rPr>
                <w:rFonts w:ascii="Arial" w:hAnsi="Arial" w:cs="Arial"/>
                <w:sz w:val="20"/>
                <w:szCs w:val="20"/>
              </w:rPr>
              <w:t>Hepatic artery</w:t>
            </w:r>
          </w:p>
        </w:tc>
        <w:tc>
          <w:tcPr>
            <w:tcW w:w="1964" w:type="pct"/>
            <w:tcBorders>
              <w:left w:val="nil"/>
              <w:right w:val="nil"/>
            </w:tcBorders>
          </w:tcPr>
          <w:p w14:paraId="7ED87ABA" w14:textId="0597DEC5" w:rsidR="00EB5A6A" w:rsidRPr="00DB0439" w:rsidRDefault="00EB5A6A" w:rsidP="00CA4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439">
              <w:rPr>
                <w:rFonts w:ascii="Arial" w:hAnsi="Arial" w:cs="Arial"/>
                <w:sz w:val="20"/>
                <w:szCs w:val="20"/>
              </w:rPr>
              <w:t>Single</w:t>
            </w:r>
          </w:p>
        </w:tc>
        <w:tc>
          <w:tcPr>
            <w:tcW w:w="1817" w:type="pct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1E93E0F" w14:textId="1EF12022" w:rsidR="00EB5A6A" w:rsidRPr="00DB0439" w:rsidRDefault="0050138D" w:rsidP="00CA4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  <w:tr w:rsidR="00EB5A6A" w:rsidRPr="00DB0439" w14:paraId="49C44A0D" w14:textId="77777777" w:rsidTr="00EB5A6A">
        <w:trPr>
          <w:trHeight w:val="318"/>
        </w:trPr>
        <w:tc>
          <w:tcPr>
            <w:tcW w:w="1219" w:type="pct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E345286" w14:textId="48F2DEFE" w:rsidR="00EB5A6A" w:rsidRPr="00DB0439" w:rsidRDefault="005B7711" w:rsidP="00CA43E6">
            <w:pPr>
              <w:rPr>
                <w:rFonts w:ascii="Arial" w:hAnsi="Arial" w:cs="Arial"/>
                <w:sz w:val="20"/>
                <w:szCs w:val="20"/>
              </w:rPr>
            </w:pPr>
            <w:r w:rsidRPr="00DB0439">
              <w:rPr>
                <w:rFonts w:ascii="Arial" w:hAnsi="Arial" w:cs="Arial"/>
                <w:sz w:val="20"/>
                <w:szCs w:val="20"/>
              </w:rPr>
              <w:t>P</w:t>
            </w:r>
            <w:r w:rsidR="0002463B" w:rsidRPr="00DB0439">
              <w:rPr>
                <w:rFonts w:ascii="Arial" w:hAnsi="Arial" w:cs="Arial"/>
                <w:sz w:val="20"/>
                <w:szCs w:val="20"/>
              </w:rPr>
              <w:t>ortal vein</w:t>
            </w:r>
          </w:p>
        </w:tc>
        <w:tc>
          <w:tcPr>
            <w:tcW w:w="1964" w:type="pct"/>
            <w:tcBorders>
              <w:left w:val="nil"/>
              <w:right w:val="nil"/>
            </w:tcBorders>
          </w:tcPr>
          <w:p w14:paraId="584EA0BA" w14:textId="0FFB1AFE" w:rsidR="00EB5A6A" w:rsidRPr="00DB0439" w:rsidRDefault="00EB5A6A" w:rsidP="00CA4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439">
              <w:rPr>
                <w:rFonts w:ascii="Arial" w:hAnsi="Arial" w:cs="Arial"/>
                <w:sz w:val="20"/>
                <w:szCs w:val="20"/>
              </w:rPr>
              <w:t>Single (Nakamura A), length &gt; 1 cm</w:t>
            </w:r>
          </w:p>
        </w:tc>
        <w:tc>
          <w:tcPr>
            <w:tcW w:w="1817" w:type="pct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B78F10C" w14:textId="4563EDEE" w:rsidR="00EB5A6A" w:rsidRPr="00DB0439" w:rsidRDefault="0050138D" w:rsidP="00CA4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  <w:tr w:rsidR="00EB5A6A" w:rsidRPr="00DB0439" w14:paraId="779C37E0" w14:textId="77777777" w:rsidTr="00EB5A6A">
        <w:trPr>
          <w:trHeight w:val="318"/>
        </w:trPr>
        <w:tc>
          <w:tcPr>
            <w:tcW w:w="1219" w:type="pct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A59B5C2" w14:textId="1AE5642E" w:rsidR="00EB5A6A" w:rsidRPr="00DB0439" w:rsidRDefault="00EB5A6A" w:rsidP="00CA43E6">
            <w:pPr>
              <w:rPr>
                <w:rFonts w:ascii="Arial" w:hAnsi="Arial" w:cs="Arial"/>
                <w:sz w:val="20"/>
                <w:szCs w:val="20"/>
              </w:rPr>
            </w:pPr>
            <w:r w:rsidRPr="00DB0439">
              <w:rPr>
                <w:rFonts w:ascii="Arial" w:hAnsi="Arial" w:cs="Arial"/>
                <w:sz w:val="20"/>
                <w:szCs w:val="20"/>
              </w:rPr>
              <w:t>IRHV</w:t>
            </w:r>
          </w:p>
        </w:tc>
        <w:tc>
          <w:tcPr>
            <w:tcW w:w="1964" w:type="pct"/>
            <w:tcBorders>
              <w:left w:val="nil"/>
              <w:right w:val="nil"/>
            </w:tcBorders>
          </w:tcPr>
          <w:p w14:paraId="2E9E8F92" w14:textId="4248AE8C" w:rsidR="00EB5A6A" w:rsidRPr="00DB0439" w:rsidRDefault="00EB5A6A" w:rsidP="00CA4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439">
              <w:rPr>
                <w:rFonts w:ascii="Arial" w:hAnsi="Arial" w:cs="Arial"/>
                <w:sz w:val="20"/>
                <w:szCs w:val="20"/>
              </w:rPr>
              <w:t xml:space="preserve">No </w:t>
            </w:r>
            <w:r w:rsidR="003A2C1A" w:rsidRPr="00DB0439">
              <w:rPr>
                <w:rFonts w:ascii="Arial" w:hAnsi="Arial" w:cs="Arial"/>
                <w:sz w:val="20"/>
                <w:szCs w:val="20"/>
              </w:rPr>
              <w:t xml:space="preserve">significant (&gt; 5 mm) </w:t>
            </w:r>
            <w:r w:rsidRPr="00DB0439">
              <w:rPr>
                <w:rFonts w:ascii="Arial" w:hAnsi="Arial" w:cs="Arial"/>
                <w:sz w:val="20"/>
                <w:szCs w:val="20"/>
              </w:rPr>
              <w:t>IRHV</w:t>
            </w:r>
          </w:p>
        </w:tc>
        <w:tc>
          <w:tcPr>
            <w:tcW w:w="1817" w:type="pct"/>
            <w:tcBorders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3F6A171" w14:textId="411DC2E8" w:rsidR="00EB5A6A" w:rsidRPr="00DB0439" w:rsidRDefault="0050138D" w:rsidP="00CA4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  <w:tr w:rsidR="00EB5A6A" w:rsidRPr="00DB0439" w14:paraId="4C5131BA" w14:textId="77777777" w:rsidTr="00EB5A6A">
        <w:trPr>
          <w:trHeight w:val="318"/>
        </w:trPr>
        <w:tc>
          <w:tcPr>
            <w:tcW w:w="121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F1885AF" w14:textId="0B69B73E" w:rsidR="00EB5A6A" w:rsidRPr="00DB0439" w:rsidRDefault="00EB5A6A" w:rsidP="00CA43E6">
            <w:pPr>
              <w:rPr>
                <w:rFonts w:ascii="Arial" w:hAnsi="Arial" w:cs="Arial"/>
                <w:sz w:val="20"/>
                <w:szCs w:val="20"/>
              </w:rPr>
            </w:pPr>
            <w:r w:rsidRPr="00DB0439">
              <w:rPr>
                <w:rFonts w:ascii="Arial" w:hAnsi="Arial" w:cs="Arial"/>
                <w:sz w:val="20"/>
                <w:szCs w:val="20"/>
              </w:rPr>
              <w:t>Bile duct</w:t>
            </w:r>
          </w:p>
        </w:tc>
        <w:tc>
          <w:tcPr>
            <w:tcW w:w="1964" w:type="pct"/>
            <w:tcBorders>
              <w:left w:val="nil"/>
              <w:bottom w:val="single" w:sz="8" w:space="0" w:color="auto"/>
              <w:right w:val="nil"/>
            </w:tcBorders>
          </w:tcPr>
          <w:p w14:paraId="2ACD6769" w14:textId="148B7D2F" w:rsidR="00EB5A6A" w:rsidRPr="00DB0439" w:rsidRDefault="00EB5A6A" w:rsidP="00CA4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0439">
              <w:rPr>
                <w:rFonts w:ascii="Arial" w:hAnsi="Arial" w:cs="Arial"/>
                <w:sz w:val="20"/>
                <w:szCs w:val="20"/>
              </w:rPr>
              <w:t>Single (Huang A1)</w:t>
            </w:r>
          </w:p>
        </w:tc>
        <w:tc>
          <w:tcPr>
            <w:tcW w:w="1817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5050302" w14:textId="642126A8" w:rsidR="00EB5A6A" w:rsidRPr="00DB0439" w:rsidRDefault="0050138D" w:rsidP="00CA4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</w:tbl>
    <w:p w14:paraId="5BF054B6" w14:textId="0228B4DD" w:rsidR="006C46E0" w:rsidRDefault="0002463B" w:rsidP="0002463B">
      <w:pPr>
        <w:widowControl/>
        <w:jc w:val="left"/>
        <w:rPr>
          <w:rFonts w:ascii="Arial" w:hAnsi="Arial" w:cs="Arial"/>
          <w:sz w:val="16"/>
          <w:szCs w:val="16"/>
        </w:rPr>
      </w:pPr>
      <w:r w:rsidRPr="00DB0439">
        <w:rPr>
          <w:rFonts w:ascii="Arial" w:hAnsi="Arial" w:cs="Arial"/>
          <w:sz w:val="16"/>
          <w:szCs w:val="16"/>
        </w:rPr>
        <w:t>Abbreviations: BMI, body mass index; IRHV, inferior right hepatic vein.</w:t>
      </w:r>
    </w:p>
    <w:p w14:paraId="06793581" w14:textId="310F8B38" w:rsidR="00504BDB" w:rsidRDefault="00504BDB">
      <w:pPr>
        <w:widowControl/>
        <w:jc w:val="left"/>
        <w:rPr>
          <w:rFonts w:ascii="Arial" w:hAnsi="Arial" w:cs="Arial"/>
          <w:sz w:val="16"/>
          <w:szCs w:val="16"/>
        </w:rPr>
      </w:pPr>
    </w:p>
    <w:sectPr w:rsidR="00504BDB" w:rsidSect="006B06E2">
      <w:pgSz w:w="11906" w:h="16838"/>
      <w:pgMar w:top="720" w:right="720" w:bottom="454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5B97FC" w14:textId="77777777" w:rsidR="006B06E2" w:rsidRDefault="006B06E2" w:rsidP="00B270B9">
      <w:r>
        <w:separator/>
      </w:r>
    </w:p>
  </w:endnote>
  <w:endnote w:type="continuationSeparator" w:id="0">
    <w:p w14:paraId="521480EE" w14:textId="77777777" w:rsidR="006B06E2" w:rsidRDefault="006B06E2" w:rsidP="00B270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48C239" w14:textId="77777777" w:rsidR="006B06E2" w:rsidRDefault="006B06E2" w:rsidP="00B270B9">
      <w:r>
        <w:separator/>
      </w:r>
    </w:p>
  </w:footnote>
  <w:footnote w:type="continuationSeparator" w:id="0">
    <w:p w14:paraId="204D3035" w14:textId="77777777" w:rsidR="006B06E2" w:rsidRDefault="006B06E2" w:rsidP="00B270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1150D1"/>
    <w:multiLevelType w:val="hybridMultilevel"/>
    <w:tmpl w:val="958A4F42"/>
    <w:lvl w:ilvl="0" w:tplc="64601B8E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E416714"/>
    <w:multiLevelType w:val="hybridMultilevel"/>
    <w:tmpl w:val="7D021D6C"/>
    <w:lvl w:ilvl="0" w:tplc="AF40CB4A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00B50EB"/>
    <w:multiLevelType w:val="hybridMultilevel"/>
    <w:tmpl w:val="CCC429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9789493">
    <w:abstractNumId w:val="1"/>
  </w:num>
  <w:num w:numId="2" w16cid:durableId="79641388">
    <w:abstractNumId w:val="0"/>
  </w:num>
  <w:num w:numId="3" w16cid:durableId="3213515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I0trSwNDQ2sDQ1MzVX0lEKTi0uzszPAykwNq8FAKFqMD8tAAAA"/>
  </w:docVars>
  <w:rsids>
    <w:rsidRoot w:val="0067610E"/>
    <w:rsid w:val="000151B8"/>
    <w:rsid w:val="0002463B"/>
    <w:rsid w:val="0003781C"/>
    <w:rsid w:val="00042BFB"/>
    <w:rsid w:val="00061482"/>
    <w:rsid w:val="000625DB"/>
    <w:rsid w:val="00073C00"/>
    <w:rsid w:val="000A5D63"/>
    <w:rsid w:val="000C072E"/>
    <w:rsid w:val="000C7EDD"/>
    <w:rsid w:val="000D238C"/>
    <w:rsid w:val="000F08F8"/>
    <w:rsid w:val="001141C9"/>
    <w:rsid w:val="0011461F"/>
    <w:rsid w:val="00117762"/>
    <w:rsid w:val="001365D7"/>
    <w:rsid w:val="001440A7"/>
    <w:rsid w:val="001503BA"/>
    <w:rsid w:val="0016014B"/>
    <w:rsid w:val="00160B1E"/>
    <w:rsid w:val="001640A9"/>
    <w:rsid w:val="00196DAD"/>
    <w:rsid w:val="001B2DEE"/>
    <w:rsid w:val="001B3A46"/>
    <w:rsid w:val="001B4DFB"/>
    <w:rsid w:val="001B6562"/>
    <w:rsid w:val="001B66C3"/>
    <w:rsid w:val="001C2D7A"/>
    <w:rsid w:val="001D597D"/>
    <w:rsid w:val="001D776F"/>
    <w:rsid w:val="001D7CA2"/>
    <w:rsid w:val="001F1400"/>
    <w:rsid w:val="0020170A"/>
    <w:rsid w:val="00201CF4"/>
    <w:rsid w:val="0023183C"/>
    <w:rsid w:val="00233628"/>
    <w:rsid w:val="00241F11"/>
    <w:rsid w:val="00242104"/>
    <w:rsid w:val="002540AC"/>
    <w:rsid w:val="00256DDD"/>
    <w:rsid w:val="00271056"/>
    <w:rsid w:val="002A1CA0"/>
    <w:rsid w:val="002A7615"/>
    <w:rsid w:val="002B496F"/>
    <w:rsid w:val="002D0891"/>
    <w:rsid w:val="002D2241"/>
    <w:rsid w:val="002F5B87"/>
    <w:rsid w:val="00302479"/>
    <w:rsid w:val="00302D1F"/>
    <w:rsid w:val="00304D41"/>
    <w:rsid w:val="00310050"/>
    <w:rsid w:val="00353AB5"/>
    <w:rsid w:val="00373E8A"/>
    <w:rsid w:val="00375ACB"/>
    <w:rsid w:val="00382CF7"/>
    <w:rsid w:val="003A2C1A"/>
    <w:rsid w:val="003A3BE3"/>
    <w:rsid w:val="003B3AD8"/>
    <w:rsid w:val="003D54B4"/>
    <w:rsid w:val="003E2C71"/>
    <w:rsid w:val="003E7463"/>
    <w:rsid w:val="00404296"/>
    <w:rsid w:val="00407426"/>
    <w:rsid w:val="00425B28"/>
    <w:rsid w:val="00436584"/>
    <w:rsid w:val="00450192"/>
    <w:rsid w:val="00450E2F"/>
    <w:rsid w:val="00460070"/>
    <w:rsid w:val="00462DFC"/>
    <w:rsid w:val="0047704B"/>
    <w:rsid w:val="00496F07"/>
    <w:rsid w:val="004B19E3"/>
    <w:rsid w:val="004B4218"/>
    <w:rsid w:val="004B5DB9"/>
    <w:rsid w:val="004F0EDD"/>
    <w:rsid w:val="004F2FAB"/>
    <w:rsid w:val="004F7CFF"/>
    <w:rsid w:val="0050138D"/>
    <w:rsid w:val="00503CE9"/>
    <w:rsid w:val="00504BDB"/>
    <w:rsid w:val="005239CB"/>
    <w:rsid w:val="00530F82"/>
    <w:rsid w:val="005667AD"/>
    <w:rsid w:val="00573E65"/>
    <w:rsid w:val="00596F30"/>
    <w:rsid w:val="005B7711"/>
    <w:rsid w:val="005C482E"/>
    <w:rsid w:val="005D6CE2"/>
    <w:rsid w:val="005E0B3A"/>
    <w:rsid w:val="005E2834"/>
    <w:rsid w:val="005F3907"/>
    <w:rsid w:val="005F3BAB"/>
    <w:rsid w:val="0061366F"/>
    <w:rsid w:val="006157AA"/>
    <w:rsid w:val="00630B58"/>
    <w:rsid w:val="006342EE"/>
    <w:rsid w:val="006678D7"/>
    <w:rsid w:val="0067610E"/>
    <w:rsid w:val="0068263F"/>
    <w:rsid w:val="006A2A37"/>
    <w:rsid w:val="006A4269"/>
    <w:rsid w:val="006A427C"/>
    <w:rsid w:val="006A6DBC"/>
    <w:rsid w:val="006A7416"/>
    <w:rsid w:val="006B06E2"/>
    <w:rsid w:val="006B7D01"/>
    <w:rsid w:val="006C46E0"/>
    <w:rsid w:val="006D2CDC"/>
    <w:rsid w:val="006D39CB"/>
    <w:rsid w:val="006D3B8E"/>
    <w:rsid w:val="006D5F9D"/>
    <w:rsid w:val="006E4549"/>
    <w:rsid w:val="006F3DC5"/>
    <w:rsid w:val="006F6B39"/>
    <w:rsid w:val="00705E83"/>
    <w:rsid w:val="00711F27"/>
    <w:rsid w:val="00737247"/>
    <w:rsid w:val="0074277C"/>
    <w:rsid w:val="00742AB7"/>
    <w:rsid w:val="007458AC"/>
    <w:rsid w:val="00750086"/>
    <w:rsid w:val="007505A9"/>
    <w:rsid w:val="00757582"/>
    <w:rsid w:val="00760CBB"/>
    <w:rsid w:val="00785865"/>
    <w:rsid w:val="00786B8F"/>
    <w:rsid w:val="007A1E89"/>
    <w:rsid w:val="007D340D"/>
    <w:rsid w:val="007D4D11"/>
    <w:rsid w:val="007E22B9"/>
    <w:rsid w:val="007E3279"/>
    <w:rsid w:val="0080159E"/>
    <w:rsid w:val="00806E3D"/>
    <w:rsid w:val="00814419"/>
    <w:rsid w:val="00817B71"/>
    <w:rsid w:val="008251EA"/>
    <w:rsid w:val="00837036"/>
    <w:rsid w:val="00837D98"/>
    <w:rsid w:val="00842987"/>
    <w:rsid w:val="00854B15"/>
    <w:rsid w:val="008561E6"/>
    <w:rsid w:val="00876E88"/>
    <w:rsid w:val="008957F4"/>
    <w:rsid w:val="008A0FC5"/>
    <w:rsid w:val="008C004B"/>
    <w:rsid w:val="008C6D86"/>
    <w:rsid w:val="008E1E72"/>
    <w:rsid w:val="008E6FFF"/>
    <w:rsid w:val="008E7F02"/>
    <w:rsid w:val="008F2C41"/>
    <w:rsid w:val="008F2D6B"/>
    <w:rsid w:val="00901BBD"/>
    <w:rsid w:val="0091699E"/>
    <w:rsid w:val="00921A77"/>
    <w:rsid w:val="009275B8"/>
    <w:rsid w:val="009314F6"/>
    <w:rsid w:val="00955E39"/>
    <w:rsid w:val="00961528"/>
    <w:rsid w:val="00967EE1"/>
    <w:rsid w:val="00977E10"/>
    <w:rsid w:val="00990819"/>
    <w:rsid w:val="00997A9B"/>
    <w:rsid w:val="009A72D3"/>
    <w:rsid w:val="009D5BAF"/>
    <w:rsid w:val="009E0959"/>
    <w:rsid w:val="009F38FB"/>
    <w:rsid w:val="009F5ECC"/>
    <w:rsid w:val="00A03068"/>
    <w:rsid w:val="00A21D7B"/>
    <w:rsid w:val="00A35F63"/>
    <w:rsid w:val="00A51F32"/>
    <w:rsid w:val="00A65759"/>
    <w:rsid w:val="00AB0AD7"/>
    <w:rsid w:val="00AB7D64"/>
    <w:rsid w:val="00AC3625"/>
    <w:rsid w:val="00AC45F5"/>
    <w:rsid w:val="00AF4339"/>
    <w:rsid w:val="00B059B3"/>
    <w:rsid w:val="00B122B5"/>
    <w:rsid w:val="00B25679"/>
    <w:rsid w:val="00B270B9"/>
    <w:rsid w:val="00B53856"/>
    <w:rsid w:val="00B56DE9"/>
    <w:rsid w:val="00B66F47"/>
    <w:rsid w:val="00B82F91"/>
    <w:rsid w:val="00B92FA8"/>
    <w:rsid w:val="00B94320"/>
    <w:rsid w:val="00BA13A9"/>
    <w:rsid w:val="00BA53E2"/>
    <w:rsid w:val="00BC1FEC"/>
    <w:rsid w:val="00BC63E6"/>
    <w:rsid w:val="00BE0079"/>
    <w:rsid w:val="00BE0FD1"/>
    <w:rsid w:val="00BE50AA"/>
    <w:rsid w:val="00BE5C3F"/>
    <w:rsid w:val="00BF49D3"/>
    <w:rsid w:val="00C04760"/>
    <w:rsid w:val="00C0590C"/>
    <w:rsid w:val="00C0670C"/>
    <w:rsid w:val="00C2285A"/>
    <w:rsid w:val="00C237D1"/>
    <w:rsid w:val="00C31AD2"/>
    <w:rsid w:val="00C4471A"/>
    <w:rsid w:val="00C4607D"/>
    <w:rsid w:val="00C561F0"/>
    <w:rsid w:val="00C70E31"/>
    <w:rsid w:val="00C72810"/>
    <w:rsid w:val="00C76DB4"/>
    <w:rsid w:val="00C81A68"/>
    <w:rsid w:val="00C9316A"/>
    <w:rsid w:val="00C93188"/>
    <w:rsid w:val="00CA2921"/>
    <w:rsid w:val="00CB072E"/>
    <w:rsid w:val="00CB085D"/>
    <w:rsid w:val="00CB2985"/>
    <w:rsid w:val="00CB2FA1"/>
    <w:rsid w:val="00CB4701"/>
    <w:rsid w:val="00CC2706"/>
    <w:rsid w:val="00CE7FAB"/>
    <w:rsid w:val="00D102AC"/>
    <w:rsid w:val="00D10ED3"/>
    <w:rsid w:val="00D207E8"/>
    <w:rsid w:val="00D24F93"/>
    <w:rsid w:val="00D40307"/>
    <w:rsid w:val="00D4266D"/>
    <w:rsid w:val="00D45B15"/>
    <w:rsid w:val="00D5166C"/>
    <w:rsid w:val="00D57341"/>
    <w:rsid w:val="00D80621"/>
    <w:rsid w:val="00D81450"/>
    <w:rsid w:val="00D869C6"/>
    <w:rsid w:val="00D86CB6"/>
    <w:rsid w:val="00DB0439"/>
    <w:rsid w:val="00DB27C7"/>
    <w:rsid w:val="00DB368B"/>
    <w:rsid w:val="00DC55C1"/>
    <w:rsid w:val="00DC7465"/>
    <w:rsid w:val="00DE4542"/>
    <w:rsid w:val="00DE7B47"/>
    <w:rsid w:val="00E0077B"/>
    <w:rsid w:val="00E03A7D"/>
    <w:rsid w:val="00E06CD2"/>
    <w:rsid w:val="00E20C18"/>
    <w:rsid w:val="00E26025"/>
    <w:rsid w:val="00E33E97"/>
    <w:rsid w:val="00E410EE"/>
    <w:rsid w:val="00E41C87"/>
    <w:rsid w:val="00E42BF3"/>
    <w:rsid w:val="00E737FA"/>
    <w:rsid w:val="00EB5A6A"/>
    <w:rsid w:val="00EB5D94"/>
    <w:rsid w:val="00EC4F9A"/>
    <w:rsid w:val="00EE523D"/>
    <w:rsid w:val="00EE7592"/>
    <w:rsid w:val="00EF009B"/>
    <w:rsid w:val="00EF0DAA"/>
    <w:rsid w:val="00EF27E8"/>
    <w:rsid w:val="00EF2E93"/>
    <w:rsid w:val="00F04F6A"/>
    <w:rsid w:val="00F06FA6"/>
    <w:rsid w:val="00F178F2"/>
    <w:rsid w:val="00F3017E"/>
    <w:rsid w:val="00F31E63"/>
    <w:rsid w:val="00F36426"/>
    <w:rsid w:val="00F46116"/>
    <w:rsid w:val="00F55871"/>
    <w:rsid w:val="00F57E8A"/>
    <w:rsid w:val="00F57EAC"/>
    <w:rsid w:val="00F6234B"/>
    <w:rsid w:val="00F63B5B"/>
    <w:rsid w:val="00F67304"/>
    <w:rsid w:val="00F8047D"/>
    <w:rsid w:val="00F81F47"/>
    <w:rsid w:val="00F84360"/>
    <w:rsid w:val="00FD628C"/>
    <w:rsid w:val="00FF6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10274BD"/>
  <w15:chartTrackingRefBased/>
  <w15:docId w15:val="{E2FBAA16-F207-4A65-90EA-573CA6CD6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70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70B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270B9"/>
  </w:style>
  <w:style w:type="paragraph" w:styleId="a5">
    <w:name w:val="footer"/>
    <w:basedOn w:val="a"/>
    <w:link w:val="a6"/>
    <w:uiPriority w:val="99"/>
    <w:unhideWhenUsed/>
    <w:rsid w:val="00B270B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270B9"/>
  </w:style>
  <w:style w:type="paragraph" w:styleId="a7">
    <w:name w:val="caption"/>
    <w:basedOn w:val="a"/>
    <w:next w:val="a"/>
    <w:uiPriority w:val="35"/>
    <w:unhideWhenUsed/>
    <w:qFormat/>
    <w:rsid w:val="00B270B9"/>
    <w:rPr>
      <w:b/>
      <w:bCs/>
      <w:szCs w:val="21"/>
    </w:rPr>
  </w:style>
  <w:style w:type="paragraph" w:styleId="Web">
    <w:name w:val="Normal (Web)"/>
    <w:basedOn w:val="a"/>
    <w:uiPriority w:val="99"/>
    <w:semiHidden/>
    <w:unhideWhenUsed/>
    <w:rsid w:val="00CA2921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1D776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776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742AB7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10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5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7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3EB7DD-BF04-4743-81F9-39D933FB1A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9</TotalTime>
  <Pages>1</Pages>
  <Words>81</Words>
  <Characters>482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本松 譲</dc:creator>
  <cp:keywords/>
  <dc:description/>
  <cp:lastModifiedBy>Yuzuru Sambommatsu</cp:lastModifiedBy>
  <cp:revision>47</cp:revision>
  <cp:lastPrinted>2023-04-16T19:20:00Z</cp:lastPrinted>
  <dcterms:created xsi:type="dcterms:W3CDTF">2023-04-15T18:45:00Z</dcterms:created>
  <dcterms:modified xsi:type="dcterms:W3CDTF">2024-04-09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ransplantation</vt:lpwstr>
  </property>
  <property fmtid="{D5CDD505-2E9C-101B-9397-08002B2CF9AE}" pid="21" name="Mendeley Recent Style Name 9_1">
    <vt:lpwstr>Transplantation</vt:lpwstr>
  </property>
  <property fmtid="{D5CDD505-2E9C-101B-9397-08002B2CF9AE}" pid="22" name="GrammarlyDocumentId">
    <vt:lpwstr>609e4fedffd0ed572072a4b33c706002b5436c17b164f09ac7e8643736f87fd4</vt:lpwstr>
  </property>
</Properties>
</file>